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1E9F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US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US" w:eastAsia="en-US"/>
          <w14:ligatures w14:val="none"/>
        </w:rPr>
        <w:t>Supplemental information, Table S1</w:t>
      </w:r>
    </w:p>
    <w:p w14:paraId="15B8879D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US" w:eastAsia="en-US"/>
          <w14:ligatures w14:val="none"/>
        </w:rPr>
      </w:pPr>
    </w:p>
    <w:tbl>
      <w:tblPr>
        <w:tblW w:w="1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26069" w:rsidRPr="00F26069" w14:paraId="32CB6205" w14:textId="77777777" w:rsidTr="00CC235F">
        <w:trPr>
          <w:trHeight w:val="5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614F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F448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</w:t>
            </w: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4D2A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</w:t>
            </w: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12A63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tri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3E18C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quency</w:t>
            </w:r>
            <w:proofErr w:type="spellEnd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</w:t>
            </w:r>
            <w:proofErr w:type="spellEnd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7992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 l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4BB58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I </w:t>
            </w: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E8A0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a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0ACE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</w:t>
            </w:r>
            <w:proofErr w:type="spellEnd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al</w:t>
            </w:r>
            <w:proofErr w:type="spellEnd"/>
          </w:p>
        </w:tc>
      </w:tr>
      <w:tr w:rsidR="00F26069" w:rsidRPr="00F26069" w14:paraId="2E107F7E" w14:textId="77777777" w:rsidTr="00CC235F">
        <w:trPr>
          <w:trHeight w:val="29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C23D9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00F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ADCD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7631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18FF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024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332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9B5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CE38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0555CC89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7BE05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EL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96F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950B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9F47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4425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2A80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D26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0DB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C31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60FC0C80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628F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EA0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05D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767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8EAE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9552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5E7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800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27E1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63E0013E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863BD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Y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304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410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A7A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67FC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0A64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838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DA3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5F8A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517B88CC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C8FAD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K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A5C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C90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3412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7062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CF1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01B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D18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3E2A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78F2AEE4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C950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L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6B55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6A13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BA8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BA6A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6844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950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EA24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A0F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4313D145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C6382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1D4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4A8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7B77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5816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2495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C72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AE58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429C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004EB50B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02851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W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7ACF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CED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29D5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A016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58C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EC95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01DC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193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1A56C960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1AD8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K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6C4F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CAB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0C02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3A5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C87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35A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23EF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71D2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11FAFA27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817AF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TOULET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15AB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1AC3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B6D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ECE5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D73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48B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D880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2B3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0B736A7D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6D9A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991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FF2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CB30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571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55DB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8882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BF7C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EB7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6AC21634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900EB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E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2A7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ACAB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538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335EE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8E2E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5599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B23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6DE1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29494D50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AB58A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LI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312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334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242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8FF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389A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4434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C77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334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5C3ABAF4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7CF26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E3E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D315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AA11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919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74D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8642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62D0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9C30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3197219D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0851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OLET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2F7E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DF32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6C20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ED86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521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38A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5926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09C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027A2AEA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1435A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99D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347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4294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021D2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426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CCA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B96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4CC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26069" w:rsidRPr="00F26069" w14:paraId="6105EDC7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D0476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0F83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F1C3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93ED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C36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1259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6C7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CF8E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AB4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F26069" w:rsidRPr="00F26069" w14:paraId="2007D8EF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D877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019A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265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799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DFAA8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DB57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C906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1D5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06A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F26069" w:rsidRPr="00F26069" w14:paraId="347D0CC4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1F5D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ICH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2B1F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D132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4F00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7FD4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B648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840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5C2B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823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F26069" w:rsidRPr="00F26069" w14:paraId="2C0C7DAA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C5F944B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MOSPHE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9C8D9F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95E8E9A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919AC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BEBFFFD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7C86733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E2BE4A6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4EF74F9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1671E9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5</w:t>
            </w:r>
          </w:p>
        </w:tc>
      </w:tr>
      <w:tr w:rsidR="00F26069" w:rsidRPr="00F26069" w14:paraId="19E91E29" w14:textId="77777777" w:rsidTr="00CC235F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63DA631" w14:textId="77777777" w:rsidR="00F26069" w:rsidRPr="00F26069" w:rsidRDefault="00F26069" w:rsidP="00F260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RE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61D91E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73E8C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4B5A5D5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7A7B52B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DE15D4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DF82C60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4CB27DC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0C4D341" w14:textId="77777777" w:rsidR="00F26069" w:rsidRPr="00F26069" w:rsidRDefault="00F26069" w:rsidP="00F260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0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6</w:t>
            </w:r>
          </w:p>
        </w:tc>
      </w:tr>
    </w:tbl>
    <w:p w14:paraId="1F36D18E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</w:p>
    <w:p w14:paraId="1511FE95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Result of the preliminary test of Experiment 2. </w:t>
      </w:r>
    </w:p>
    <w:p w14:paraId="6E60489F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N </w:t>
      </w: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color</w:t>
      </w:r>
      <w:proofErr w:type="spellEnd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= Number of </w:t>
      </w: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color</w:t>
      </w:r>
      <w:proofErr w:type="spellEnd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responses</w:t>
      </w:r>
    </w:p>
    <w:p w14:paraId="7ECEDD94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N form = Number of form responses</w:t>
      </w:r>
    </w:p>
    <w:p w14:paraId="611768E1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N trial = Number of test trials.</w:t>
      </w:r>
    </w:p>
    <w:p w14:paraId="5A1F7227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Frequency </w:t>
      </w: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color</w:t>
      </w:r>
      <w:proofErr w:type="spellEnd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= mean frequency of </w:t>
      </w: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color</w:t>
      </w:r>
      <w:proofErr w:type="spellEnd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responses</w:t>
      </w:r>
    </w:p>
    <w:p w14:paraId="036B2A06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CI low = confidence interval low boundary</w:t>
      </w:r>
    </w:p>
    <w:p w14:paraId="4137D237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CI high = confidence interval high boundary </w:t>
      </w:r>
    </w:p>
    <w:p w14:paraId="15885E00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Pval</w:t>
      </w:r>
      <w:proofErr w:type="spellEnd"/>
    </w:p>
    <w:p w14:paraId="2B8AED8F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proofErr w:type="spellStart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>Adj</w:t>
      </w:r>
      <w:proofErr w:type="spellEnd"/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pval</w:t>
      </w:r>
    </w:p>
    <w:p w14:paraId="0BC84C56" w14:textId="77777777" w:rsidR="00F26069" w:rsidRPr="00F26069" w:rsidRDefault="00F26069" w:rsidP="00F26069">
      <w:pPr>
        <w:spacing w:after="0" w:line="480" w:lineRule="auto"/>
        <w:rPr>
          <w:rFonts w:ascii="Times New Roman" w:hAnsi="Times New Roman" w:cs="Times New Roman"/>
          <w:kern w:val="0"/>
          <w:lang w:val="en-GB" w:eastAsia="en-US"/>
          <w14:ligatures w14:val="none"/>
        </w:rPr>
      </w:pPr>
      <w:r w:rsidRPr="00F26069">
        <w:rPr>
          <w:rFonts w:ascii="Times New Roman" w:hAnsi="Times New Roman" w:cs="Times New Roman"/>
          <w:kern w:val="0"/>
          <w:lang w:val="en-GB" w:eastAsia="en-US"/>
          <w14:ligatures w14:val="none"/>
        </w:rPr>
        <w:t xml:space="preserve"> </w:t>
      </w:r>
    </w:p>
    <w:p w14:paraId="6E5B2687" w14:textId="77777777" w:rsidR="00F26069" w:rsidRDefault="00F26069"/>
    <w:sectPr w:rsidR="00F26069" w:rsidSect="00F26069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71DB9" w14:textId="77777777" w:rsidR="007803ED" w:rsidRDefault="007803ED">
      <w:pPr>
        <w:spacing w:after="0" w:line="240" w:lineRule="auto"/>
      </w:pPr>
      <w:r>
        <w:separator/>
      </w:r>
    </w:p>
  </w:endnote>
  <w:endnote w:type="continuationSeparator" w:id="0">
    <w:p w14:paraId="687391DF" w14:textId="77777777" w:rsidR="007803ED" w:rsidRDefault="00780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53A5D" w14:textId="77777777" w:rsidR="00F26069" w:rsidRDefault="00F26069" w:rsidP="004D3E7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53CC154" w14:textId="77777777" w:rsidR="00F26069" w:rsidRDefault="00F2606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6EDE0" w14:textId="77777777" w:rsidR="00F26069" w:rsidRDefault="00F26069" w:rsidP="004D3E7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B308E8E" w14:textId="77777777" w:rsidR="00F26069" w:rsidRDefault="00F260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C23B7" w14:textId="77777777" w:rsidR="007803ED" w:rsidRDefault="007803ED">
      <w:pPr>
        <w:spacing w:after="0" w:line="240" w:lineRule="auto"/>
      </w:pPr>
      <w:r>
        <w:separator/>
      </w:r>
    </w:p>
  </w:footnote>
  <w:footnote w:type="continuationSeparator" w:id="0">
    <w:p w14:paraId="237A5135" w14:textId="77777777" w:rsidR="007803ED" w:rsidRDefault="00780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revisionView w:formatting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69"/>
    <w:rsid w:val="007803ED"/>
    <w:rsid w:val="00883C67"/>
    <w:rsid w:val="00B32A7C"/>
    <w:rsid w:val="00CB1C6A"/>
    <w:rsid w:val="00E8367B"/>
    <w:rsid w:val="00F2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960EE4"/>
  <w15:chartTrackingRefBased/>
  <w15:docId w15:val="{31FAC323-5A10-4F4E-9548-75D88E97E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260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6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60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260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60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60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60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60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60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6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26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26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2606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2606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2606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2606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2606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2606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260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6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60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6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260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606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2606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606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6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606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26069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F26069"/>
    <w:pPr>
      <w:tabs>
        <w:tab w:val="center" w:pos="4320"/>
        <w:tab w:val="right" w:pos="8640"/>
      </w:tabs>
      <w:spacing w:after="0" w:line="240" w:lineRule="auto"/>
    </w:pPr>
    <w:rPr>
      <w:kern w:val="0"/>
      <w:lang w:val="en-GB" w:eastAsia="en-US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F26069"/>
    <w:rPr>
      <w:kern w:val="0"/>
      <w:lang w:val="en-GB" w:eastAsia="en-US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F26069"/>
  </w:style>
  <w:style w:type="character" w:styleId="Numrodeligne">
    <w:name w:val="line number"/>
    <w:basedOn w:val="Policepardfaut"/>
    <w:uiPriority w:val="99"/>
    <w:semiHidden/>
    <w:unhideWhenUsed/>
    <w:rsid w:val="00F26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Reboul</dc:creator>
  <cp:keywords/>
  <dc:description/>
  <cp:lastModifiedBy>Ann Reboul</cp:lastModifiedBy>
  <cp:revision>2</cp:revision>
  <dcterms:created xsi:type="dcterms:W3CDTF">2025-09-25T11:54:00Z</dcterms:created>
  <dcterms:modified xsi:type="dcterms:W3CDTF">2025-09-25T11:54:00Z</dcterms:modified>
</cp:coreProperties>
</file>